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96A" w:rsidRPr="00C11169" w:rsidRDefault="0049396A" w:rsidP="0049396A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5 Table</w:t>
      </w:r>
      <w:r w:rsidRPr="00C11169">
        <w:rPr>
          <w:b/>
          <w:sz w:val="24"/>
          <w:szCs w:val="24"/>
          <w:lang w:val="en-US"/>
        </w:rPr>
        <w:t>. Number of events per trial and treatment comparison for serious adverse events and specific adverse events.</w:t>
      </w:r>
    </w:p>
    <w:tbl>
      <w:tblPr>
        <w:tblpPr w:leftFromText="141" w:rightFromText="141" w:vertAnchor="page" w:horzAnchor="margin" w:tblpXSpec="center" w:tblpY="2236"/>
        <w:tblW w:w="16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3402"/>
        <w:gridCol w:w="1985"/>
        <w:gridCol w:w="2126"/>
        <w:gridCol w:w="1843"/>
        <w:gridCol w:w="1843"/>
        <w:gridCol w:w="2550"/>
      </w:tblGrid>
      <w:tr w:rsidR="0049396A" w:rsidRPr="00B34883" w:rsidTr="00E77075">
        <w:tc>
          <w:tcPr>
            <w:tcW w:w="2376" w:type="dxa"/>
            <w:tcBorders>
              <w:bottom w:val="single" w:sz="4" w:space="0" w:color="auto"/>
            </w:tcBorders>
            <w:shd w:val="clear" w:color="auto" w:fill="4F81BD"/>
          </w:tcPr>
          <w:p w:rsidR="0049396A" w:rsidRPr="00C11169" w:rsidRDefault="0049396A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Trial name, yea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4F81BD"/>
          </w:tcPr>
          <w:p w:rsidR="0049396A" w:rsidRPr="00C11169" w:rsidRDefault="0049396A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Treatment comparis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4F81BD"/>
          </w:tcPr>
          <w:p w:rsidR="0049396A" w:rsidRPr="00C21E21" w:rsidRDefault="0049396A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>
              <w:rPr>
                <w:b/>
                <w:color w:val="FFFFFF"/>
                <w:sz w:val="18"/>
                <w:szCs w:val="18"/>
                <w:lang w:val="en-US"/>
              </w:rPr>
              <w:t>Anorexia</w:t>
            </w:r>
          </w:p>
          <w:p w:rsidR="0049396A" w:rsidRPr="00C21E21" w:rsidRDefault="0049396A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>
              <w:rPr>
                <w:b/>
                <w:color w:val="FFFFFF"/>
                <w:sz w:val="18"/>
                <w:szCs w:val="18"/>
                <w:lang w:val="en-US"/>
              </w:rPr>
              <w:t>Decreased weigh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4F81BD"/>
          </w:tcPr>
          <w:p w:rsidR="0049396A" w:rsidRPr="00C11169" w:rsidRDefault="0049396A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Insomnia</w:t>
            </w:r>
          </w:p>
          <w:p w:rsidR="0049396A" w:rsidRPr="00C11169" w:rsidRDefault="0049396A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Sleep disturbanc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4F81BD"/>
          </w:tcPr>
          <w:p w:rsidR="0049396A" w:rsidRPr="00E370EE" w:rsidRDefault="0049396A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 w:rsidRPr="00C11169">
              <w:rPr>
                <w:b/>
                <w:color w:val="FFFFFF"/>
                <w:sz w:val="18"/>
                <w:szCs w:val="18"/>
                <w:lang w:val="en-US"/>
              </w:rPr>
              <w:t>Anxie</w:t>
            </w:r>
            <w:r>
              <w:rPr>
                <w:b/>
                <w:color w:val="FFFFFF"/>
                <w:sz w:val="18"/>
                <w:szCs w:val="18"/>
              </w:rPr>
              <w:t>t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4F81BD"/>
          </w:tcPr>
          <w:p w:rsidR="0049396A" w:rsidRPr="00E370EE" w:rsidRDefault="0049396A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Syncope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shd w:val="clear" w:color="auto" w:fill="4F81BD"/>
          </w:tcPr>
          <w:p w:rsidR="0049396A" w:rsidRDefault="0049396A" w:rsidP="00E77075">
            <w:pPr>
              <w:spacing w:after="0" w:line="240" w:lineRule="auto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Cardiovascular events</w:t>
            </w:r>
          </w:p>
        </w:tc>
      </w:tr>
      <w:tr w:rsidR="0049396A" w:rsidRPr="00B34883" w:rsidTr="00E77075">
        <w:tc>
          <w:tcPr>
            <w:tcW w:w="2376" w:type="dxa"/>
            <w:tcBorders>
              <w:top w:val="single" w:sz="4" w:space="0" w:color="auto"/>
            </w:tcBorders>
          </w:tcPr>
          <w:p w:rsidR="0049396A" w:rsidRPr="00FD6168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FD6168">
              <w:rPr>
                <w:sz w:val="18"/>
                <w:szCs w:val="18"/>
              </w:rPr>
              <w:t>Gittelman-Klein et al., 1976</w:t>
            </w:r>
            <w:r w:rsidRPr="00FD6168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psychotic (THIO); Stimulant+antipsychotic (MPH-SA+THIO); Placebo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41; 2/41; 7/42; 1/42</w:t>
            </w:r>
          </w:p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/41; 2/41; 6/42; 7/4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B34883" w:rsidTr="00E77075">
        <w:tc>
          <w:tcPr>
            <w:tcW w:w="2376" w:type="dxa"/>
          </w:tcPr>
          <w:p w:rsidR="0049396A" w:rsidRPr="00FD6168" w:rsidRDefault="0049396A" w:rsidP="00E77075">
            <w:pPr>
              <w:spacing w:after="0" w:line="240" w:lineRule="auto"/>
              <w:rPr>
                <w:sz w:val="18"/>
                <w:szCs w:val="18"/>
                <w:vertAlign w:val="superscript"/>
              </w:rPr>
            </w:pPr>
            <w:r w:rsidRPr="00FD6168">
              <w:rPr>
                <w:sz w:val="18"/>
                <w:szCs w:val="18"/>
              </w:rPr>
              <w:t>Firestone et al., 1986</w:t>
            </w:r>
            <w:r w:rsidRPr="00FD6168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02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BT (parent training); Stimulant+BT (MPH-SA+parent training)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B34883" w:rsidTr="00E77075">
        <w:tc>
          <w:tcPr>
            <w:tcW w:w="237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10B3E">
              <w:rPr>
                <w:sz w:val="18"/>
                <w:szCs w:val="18"/>
                <w:lang w:val="en-US"/>
              </w:rPr>
              <w:t>Ca</w:t>
            </w:r>
            <w:r>
              <w:rPr>
                <w:sz w:val="18"/>
                <w:szCs w:val="18"/>
                <w:lang w:val="en-US"/>
              </w:rPr>
              <w:t>sat et al., 1987</w:t>
            </w:r>
            <w:r>
              <w:rPr>
                <w:sz w:val="18"/>
                <w:szCs w:val="18"/>
                <w:vertAlign w:val="superscript"/>
                <w:lang w:val="en-US"/>
              </w:rPr>
              <w:t>3,4</w:t>
            </w:r>
          </w:p>
        </w:tc>
        <w:tc>
          <w:tcPr>
            <w:tcW w:w="3402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depressant (BUP); Placebo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B34883" w:rsidTr="00E77075">
        <w:tc>
          <w:tcPr>
            <w:tcW w:w="237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Kupietz et al., 1988</w:t>
            </w:r>
            <w:r w:rsidRPr="008545F1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402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ulant (MPH-SA); Placebo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B34883" w:rsidTr="00E77075">
        <w:tc>
          <w:tcPr>
            <w:tcW w:w="237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1989</w:t>
            </w:r>
            <w:r w:rsidRPr="00D500E3">
              <w:rPr>
                <w:sz w:val="18"/>
                <w:szCs w:val="18"/>
                <w:vertAlign w:val="superscript"/>
                <w:lang w:val="en-US"/>
              </w:rPr>
              <w:t>6,7</w:t>
            </w:r>
          </w:p>
        </w:tc>
        <w:tc>
          <w:tcPr>
            <w:tcW w:w="3402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depressant (DESIP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37; 6/36</w:t>
            </w:r>
          </w:p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37; 0/36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37; 2/36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C67E12" w:rsidTr="00E77075">
        <w:tc>
          <w:tcPr>
            <w:tcW w:w="237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gger et al., 1992</w:t>
            </w:r>
            <w:r w:rsidRPr="00C67E12">
              <w:rPr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3402" w:type="dxa"/>
          </w:tcPr>
          <w:p w:rsidR="0049396A" w:rsidRPr="00552A18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ricted elimination diet (oligoantigenic diet); Placebo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907681" w:rsidTr="00E77075">
        <w:tc>
          <w:tcPr>
            <w:tcW w:w="237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nning 1992</w:t>
            </w:r>
            <w:r w:rsidRPr="00C21E21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3402" w:type="dxa"/>
          </w:tcPr>
          <w:p w:rsidR="0049396A" w:rsidRPr="00552A18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24; 4/42; 2/43</w:t>
            </w:r>
          </w:p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4; 0/42; 1/43</w:t>
            </w:r>
          </w:p>
        </w:tc>
        <w:tc>
          <w:tcPr>
            <w:tcW w:w="1843" w:type="dxa"/>
          </w:tcPr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07681" w:rsidTr="00E77075">
        <w:tc>
          <w:tcPr>
            <w:tcW w:w="237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sterman 1992</w:t>
            </w:r>
            <w:r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3402" w:type="dxa"/>
          </w:tcPr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050FAD" w:rsidTr="00E77075">
        <w:tc>
          <w:tcPr>
            <w:tcW w:w="237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uitelaar et al., 1996</w:t>
            </w:r>
            <w:r w:rsidRPr="00F474B4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3402" w:type="dxa"/>
          </w:tcPr>
          <w:p w:rsidR="0049396A" w:rsidRPr="00552A18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0; 3/11</w:t>
            </w:r>
          </w:p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; 3/11</w:t>
            </w:r>
          </w:p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; 4/11</w:t>
            </w:r>
          </w:p>
        </w:tc>
        <w:tc>
          <w:tcPr>
            <w:tcW w:w="1843" w:type="dxa"/>
          </w:tcPr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0; 2/11</w:t>
            </w:r>
          </w:p>
        </w:tc>
        <w:tc>
          <w:tcPr>
            <w:tcW w:w="1843" w:type="dxa"/>
          </w:tcPr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C67E1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050FAD" w:rsidTr="00E77075">
        <w:tc>
          <w:tcPr>
            <w:tcW w:w="237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ners et al., 1996</w:t>
            </w:r>
            <w:r w:rsidRPr="004441CB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3402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depressant (BUP); Placebo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E95BFB" w:rsidTr="00E77075">
        <w:tc>
          <w:tcPr>
            <w:tcW w:w="237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hachar et al., 1997</w:t>
            </w:r>
            <w:r w:rsidRPr="0079253C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3402" w:type="dxa"/>
          </w:tcPr>
          <w:p w:rsidR="0049396A" w:rsidRPr="00552A18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imulant+BT (MPH-SA+parent training); BT (parent training) 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87319D" w:rsidTr="00E77075">
        <w:tc>
          <w:tcPr>
            <w:tcW w:w="2376" w:type="dxa"/>
          </w:tcPr>
          <w:p w:rsidR="0049396A" w:rsidRPr="00A078A1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ein and Abikoff, 1997</w:t>
            </w:r>
            <w:r>
              <w:rPr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BT (parent and teacher training); Stimulant+BT (MPH-SA+parent and teacher training)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Pr="0087319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1/30; 0/29; 0/30</w:t>
            </w:r>
          </w:p>
        </w:tc>
      </w:tr>
      <w:tr w:rsidR="0049396A" w:rsidRPr="00E95BFB" w:rsidTr="00E77075">
        <w:tc>
          <w:tcPr>
            <w:tcW w:w="2376" w:type="dxa"/>
          </w:tcPr>
          <w:p w:rsidR="0049396A" w:rsidRPr="00203E5E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A078A1">
              <w:rPr>
                <w:sz w:val="18"/>
                <w:szCs w:val="18"/>
              </w:rPr>
              <w:t>Van der Meere et al., 1999</w:t>
            </w:r>
            <w:r>
              <w:rPr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3402" w:type="dxa"/>
          </w:tcPr>
          <w:p w:rsidR="0049396A" w:rsidRPr="0011305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Placebo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3B3E7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TA Cooperative, 1999</w:t>
            </w:r>
            <w:r>
              <w:rPr>
                <w:sz w:val="18"/>
                <w:szCs w:val="18"/>
                <w:vertAlign w:val="superscript"/>
                <w:lang w:val="en-US"/>
              </w:rPr>
              <w:t>16-1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BT (child, parent and teacher training); Stimulant+BT (MPH-SA+child, parent and teacher training); Standard care</w:t>
            </w:r>
          </w:p>
        </w:tc>
        <w:tc>
          <w:tcPr>
            <w:tcW w:w="1985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Pr="00B3488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9396A" w:rsidRPr="00D21B0D" w:rsidTr="00E77075">
        <w:tc>
          <w:tcPr>
            <w:tcW w:w="2376" w:type="dxa"/>
          </w:tcPr>
          <w:p w:rsidR="0049396A" w:rsidRPr="0011305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nor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3402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Stimulant (MPH-SA) + non-stimulant α-2 agonist (CLON-SA)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radycardia: 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8; 2/8; 4/8</w:t>
            </w:r>
          </w:p>
        </w:tc>
      </w:tr>
      <w:tr w:rsidR="0049396A" w:rsidRPr="00E40CC0" w:rsidTr="00E77075">
        <w:tc>
          <w:tcPr>
            <w:tcW w:w="2376" w:type="dxa"/>
          </w:tcPr>
          <w:p w:rsidR="0049396A" w:rsidRPr="0011305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iszka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3402" w:type="dxa"/>
          </w:tcPr>
          <w:p w:rsidR="0049396A" w:rsidRPr="0011305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IX-AMPH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20; 3/20; 2/18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0; 1/20; 1/18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E40CC0" w:rsidTr="00E77075">
        <w:tc>
          <w:tcPr>
            <w:tcW w:w="2376" w:type="dxa"/>
          </w:tcPr>
          <w:p w:rsidR="0049396A" w:rsidRPr="0011305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Prince et al., 2000</w:t>
            </w:r>
            <w:r>
              <w:rPr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3402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depressant (NT); Placebo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E40CC0" w:rsidTr="00E77075">
        <w:tc>
          <w:tcPr>
            <w:tcW w:w="2376" w:type="dxa"/>
          </w:tcPr>
          <w:p w:rsidR="0049396A" w:rsidRPr="0011305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helson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3-25</w:t>
            </w:r>
          </w:p>
        </w:tc>
        <w:tc>
          <w:tcPr>
            <w:tcW w:w="3402" w:type="dxa"/>
          </w:tcPr>
          <w:p w:rsidR="0049396A" w:rsidRPr="0011305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/213; 4/84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/213; 5/284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A2144" w:rsidTr="00E77075">
        <w:tc>
          <w:tcPr>
            <w:tcW w:w="2376" w:type="dxa"/>
          </w:tcPr>
          <w:p w:rsidR="0049396A" w:rsidRPr="0011305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ahill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3402" w:type="dxa"/>
          </w:tcPr>
          <w:p w:rsidR="0049396A" w:rsidRPr="0011305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S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7; 0/17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7; 0/17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pressure decreased: 6/17; 2/17</w:t>
            </w:r>
          </w:p>
        </w:tc>
      </w:tr>
      <w:tr w:rsidR="0049396A" w:rsidRPr="001724C0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nuga-Barke et al., 2001</w:t>
            </w:r>
            <w:r>
              <w:rPr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3402" w:type="dxa"/>
          </w:tcPr>
          <w:p w:rsidR="0049396A" w:rsidRPr="00797171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parent counseling with support); Waiting list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AC6B38" w:rsidTr="00E77075">
        <w:tc>
          <w:tcPr>
            <w:tcW w:w="2376" w:type="dxa"/>
          </w:tcPr>
          <w:p w:rsidR="0049396A" w:rsidRPr="00AC6B38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igt et al., 2011</w:t>
            </w:r>
            <w:r w:rsidRPr="00E26763">
              <w:rPr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E447D">
              <w:rPr>
                <w:sz w:val="18"/>
                <w:szCs w:val="18"/>
                <w:lang w:val="en-US"/>
              </w:rPr>
              <w:t>Stimulant (MPH-SA)+</w:t>
            </w:r>
            <w:r>
              <w:rPr>
                <w:sz w:val="18"/>
                <w:szCs w:val="18"/>
                <w:lang w:val="en-US"/>
              </w:rPr>
              <w:t>PUFA (omega-3</w:t>
            </w:r>
            <w:r w:rsidRPr="005E447D">
              <w:rPr>
                <w:sz w:val="18"/>
                <w:szCs w:val="18"/>
                <w:lang w:val="en-US"/>
              </w:rPr>
              <w:t xml:space="preserve"> acid); Stimulant (MPH-SA)+Placebo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C3440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D60DC">
              <w:rPr>
                <w:sz w:val="18"/>
                <w:szCs w:val="18"/>
                <w:lang w:val="en-US"/>
              </w:rPr>
              <w:t>Wolraich et al.,</w:t>
            </w:r>
            <w:r>
              <w:rPr>
                <w:sz w:val="18"/>
                <w:szCs w:val="18"/>
                <w:lang w:val="en-US"/>
              </w:rPr>
              <w:t xml:space="preserve"> 2001</w:t>
            </w:r>
            <w:r w:rsidRPr="00924C63">
              <w:rPr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/97; 21/95; 11/90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A100A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1,3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/374; 4/210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/374; 4/210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pressure increased: 4/374; 5/210</w:t>
            </w:r>
          </w:p>
        </w:tc>
      </w:tr>
      <w:tr w:rsidR="0049396A" w:rsidRPr="00920C33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r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20C33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INT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/158; 4/163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158; 4/163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20C33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70886">
              <w:rPr>
                <w:sz w:val="18"/>
                <w:szCs w:val="18"/>
                <w:lang w:val="en-US"/>
              </w:rPr>
              <w:t>Lehmkuhl</w:t>
            </w:r>
            <w:r>
              <w:rPr>
                <w:sz w:val="18"/>
                <w:szCs w:val="18"/>
                <w:lang w:val="en-US"/>
              </w:rPr>
              <w:t xml:space="preserve">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35-3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DF54D8" w:rsidTr="00E77075">
        <w:tc>
          <w:tcPr>
            <w:tcW w:w="2376" w:type="dxa"/>
          </w:tcPr>
          <w:p w:rsidR="0049396A" w:rsidRPr="00911A81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911A81">
              <w:rPr>
                <w:sz w:val="18"/>
                <w:szCs w:val="18"/>
              </w:rPr>
              <w:t>Kratochvil et al., 2002</w:t>
            </w:r>
            <w:r>
              <w:rPr>
                <w:sz w:val="18"/>
                <w:szCs w:val="18"/>
                <w:vertAlign w:val="superscript"/>
              </w:rPr>
              <w:t>38,3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44; 35/18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44; 5/184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44; 17/184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2/44; 11/184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itations: 2/44; 3/184</w:t>
            </w:r>
          </w:p>
        </w:tc>
      </w:tr>
      <w:tr w:rsidR="0049396A" w:rsidRPr="00DF54D8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chelson et al., 2002</w:t>
            </w:r>
            <w:r>
              <w:rPr>
                <w:sz w:val="18"/>
                <w:szCs w:val="18"/>
                <w:vertAlign w:val="superscript"/>
                <w:lang w:val="en-US"/>
              </w:rPr>
              <w:t>40,4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/85; 5/86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55D7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2a</w:t>
            </w:r>
            <w:r w:rsidRPr="00D00590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="003E63C7">
              <w:rPr>
                <w:sz w:val="18"/>
                <w:szCs w:val="18"/>
                <w:vertAlign w:val="superscript"/>
                <w:lang w:val="en-US"/>
              </w:rPr>
              <w:t>,3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; 28/129; 9/12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; 5/129; 0/124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pooled Spencer 2002a and 2000b)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; 9/129; 11/124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DF54D8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2b</w:t>
            </w:r>
            <w:r w:rsidRPr="00D00590">
              <w:rPr>
                <w:sz w:val="18"/>
                <w:szCs w:val="18"/>
                <w:vertAlign w:val="superscript"/>
                <w:lang w:val="en-US"/>
              </w:rPr>
              <w:t>42</w:t>
            </w:r>
            <w:r w:rsidR="003E63C7">
              <w:rPr>
                <w:sz w:val="18"/>
                <w:szCs w:val="18"/>
                <w:vertAlign w:val="superscript"/>
                <w:lang w:val="en-US"/>
              </w:rPr>
              <w:t>,30</w:t>
            </w:r>
            <w:bookmarkStart w:id="0" w:name="_GoBack"/>
            <w:bookmarkEnd w:id="0"/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=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DF54D8" w:rsidTr="00E77075">
        <w:tc>
          <w:tcPr>
            <w:tcW w:w="2376" w:type="dxa"/>
          </w:tcPr>
          <w:p w:rsidR="0049396A" w:rsidRPr="008E6D8C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70DE4">
              <w:rPr>
                <w:sz w:val="18"/>
                <w:szCs w:val="18"/>
              </w:rPr>
              <w:t>Spencer et al., 2002c</w:t>
            </w:r>
            <w:r>
              <w:rPr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ntidepressant (DESIP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1; 0/20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21; 1/20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F56AC" w:rsidTr="00E77075">
        <w:tc>
          <w:tcPr>
            <w:tcW w:w="2376" w:type="dxa"/>
          </w:tcPr>
          <w:p w:rsidR="0049396A" w:rsidRPr="004F56AC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SG, 2002</w:t>
            </w:r>
            <w:r>
              <w:rPr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Stimulant (MPH-SA) + non-stimulant α-2 agonist (CLON-SA); Placebo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F56AC" w:rsidTr="00E77075">
        <w:tc>
          <w:tcPr>
            <w:tcW w:w="2376" w:type="dxa"/>
          </w:tcPr>
          <w:p w:rsidR="0049396A" w:rsidRPr="00EA17E8" w:rsidRDefault="0049396A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FC199D">
              <w:rPr>
                <w:sz w:val="18"/>
                <w:szCs w:val="18"/>
                <w:lang w:val="en-US"/>
              </w:rPr>
              <w:t>van Oudheusden et al.,</w:t>
            </w:r>
            <w:r>
              <w:rPr>
                <w:sz w:val="18"/>
                <w:szCs w:val="18"/>
                <w:lang w:val="en-US"/>
              </w:rPr>
              <w:t xml:space="preserve"> 2002</w:t>
            </w:r>
            <w:r>
              <w:rPr>
                <w:sz w:val="18"/>
                <w:szCs w:val="18"/>
                <w:vertAlign w:val="superscript"/>
                <w:lang w:val="en-US"/>
              </w:rPr>
              <w:t>4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acids (l-carnitine); Placebo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86461" w:rsidTr="00E77075">
        <w:tc>
          <w:tcPr>
            <w:tcW w:w="2376" w:type="dxa"/>
          </w:tcPr>
          <w:p w:rsidR="0049396A" w:rsidRPr="00EA17E8" w:rsidRDefault="0049396A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Hazell</w:t>
            </w:r>
            <w:r w:rsidRPr="00FC199D">
              <w:rPr>
                <w:sz w:val="18"/>
                <w:szCs w:val="18"/>
                <w:lang w:val="en-US"/>
              </w:rPr>
              <w:t xml:space="preserve"> et al.,</w:t>
            </w:r>
            <w:r>
              <w:rPr>
                <w:sz w:val="18"/>
                <w:szCs w:val="18"/>
                <w:lang w:val="en-US"/>
              </w:rPr>
              <w:t xml:space="preserve"> 2003</w:t>
            </w:r>
            <w:r>
              <w:rPr>
                <w:sz w:val="18"/>
                <w:szCs w:val="18"/>
                <w:vertAlign w:val="superscript"/>
                <w:lang w:val="en-US"/>
              </w:rPr>
              <w:t>4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043DE6">
              <w:rPr>
                <w:sz w:val="18"/>
                <w:szCs w:val="18"/>
                <w:lang w:val="en-US"/>
              </w:rPr>
              <w:t>Stimulant (MPH-SA</w:t>
            </w:r>
            <w:r>
              <w:rPr>
                <w:sz w:val="18"/>
                <w:szCs w:val="18"/>
                <w:lang w:val="en-US"/>
              </w:rPr>
              <w:t xml:space="preserve"> or DEXAM</w:t>
            </w:r>
            <w:r w:rsidRPr="00043DE6">
              <w:rPr>
                <w:sz w:val="18"/>
                <w:szCs w:val="18"/>
                <w:lang w:val="en-US"/>
              </w:rPr>
              <w:t xml:space="preserve">); </w:t>
            </w:r>
            <w:r>
              <w:rPr>
                <w:sz w:val="18"/>
                <w:szCs w:val="18"/>
                <w:lang w:val="en-US"/>
              </w:rPr>
              <w:t>Stimulant (MPH-SA or DEXAM) + non-stimulant α-2 agonist (CLON-SA)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86461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ugino et al., 2003</w:t>
            </w:r>
            <w:r>
              <w:rPr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3; 1/1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3; 4/11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26C5A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ikoff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48-5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BT (MPH-SA+child and parent training); Stimulant+control (MPH-SA+attential control psychosocial therapy)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26C5A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66EDA">
              <w:rPr>
                <w:sz w:val="18"/>
                <w:szCs w:val="18"/>
                <w:lang w:val="en-US"/>
              </w:rPr>
              <w:t>Akhondzadeh</w:t>
            </w:r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minerals (MPH-SA+Zinc sulfate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22; 8/2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22; 6/2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22; 3/2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26C5A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lici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erals (Zinc sulfate); Placebo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167F1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818DC">
              <w:rPr>
                <w:sz w:val="18"/>
                <w:szCs w:val="18"/>
                <w:lang w:val="en-US"/>
              </w:rPr>
              <w:t>Döpfner</w:t>
            </w:r>
            <w:r>
              <w:rPr>
                <w:sz w:val="18"/>
                <w:szCs w:val="18"/>
                <w:lang w:val="en-US"/>
              </w:rPr>
              <w:t xml:space="preserve">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SA+ MPH-SA+child, parent and teacher training); BT (child, parent and teacher training)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167F1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plan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53; 1/45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167F1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lsey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5,5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/133; 4/6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33; 0/64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167F1" w:rsidTr="00E77075">
        <w:tc>
          <w:tcPr>
            <w:tcW w:w="2376" w:type="dxa"/>
          </w:tcPr>
          <w:p w:rsidR="0049396A" w:rsidRPr="002E037D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215F74">
              <w:rPr>
                <w:sz w:val="18"/>
                <w:szCs w:val="18"/>
              </w:rPr>
              <w:t>Michelson et al., 2004</w:t>
            </w:r>
            <w:r>
              <w:rPr>
                <w:sz w:val="18"/>
                <w:szCs w:val="18"/>
                <w:vertAlign w:val="superscript"/>
              </w:rPr>
              <w:t>57,5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97D1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gal et al., 2004</w:t>
            </w:r>
            <w:r>
              <w:rPr>
                <w:sz w:val="18"/>
                <w:szCs w:val="18"/>
                <w:vertAlign w:val="superscript"/>
                <w:lang w:val="en-US"/>
              </w:rPr>
              <w:t>5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: low/medium dose; high dose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44; 5/46; 0/4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44; 6/46; 2/42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44; 1/46; 1/4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pressure decreased: 2/44; 6/46; 0/4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heart rate: 1/44; 0/46; 0/4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pulse values: 1/44; 2/46; 1/42</w:t>
            </w:r>
          </w:p>
        </w:tc>
      </w:tr>
      <w:tr w:rsidR="0049396A" w:rsidRPr="00297D1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n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76; 2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/76; 9/72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76; 3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heart rate: 10/76; 2/72</w:t>
            </w:r>
          </w:p>
        </w:tc>
      </w:tr>
      <w:tr w:rsidR="0049396A" w:rsidRPr="00297D1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/164; 3/8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/164; 3/8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1/164; 0/84</w:t>
            </w:r>
          </w:p>
        </w:tc>
      </w:tr>
      <w:tr w:rsidR="0049396A" w:rsidRPr="00297D1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cobs et al., 2005</w:t>
            </w:r>
            <w:r w:rsidRPr="00AB7A68">
              <w:rPr>
                <w:sz w:val="18"/>
                <w:szCs w:val="18"/>
                <w:vertAlign w:val="superscript"/>
                <w:lang w:val="en-US"/>
              </w:rPr>
              <w:t>6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meopathy (HOMEO); Placebo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70645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emner et al., 2005</w:t>
            </w:r>
            <w:r w:rsidRPr="004815C4">
              <w:rPr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/850; 14/47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/850; 11/47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70645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lingberg et al., 2005</w:t>
            </w:r>
            <w:r w:rsidRPr="00F51716">
              <w:rPr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Control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E35678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, 2005</w:t>
            </w:r>
            <w:r w:rsidRPr="00ED5C41">
              <w:rPr>
                <w:sz w:val="18"/>
                <w:szCs w:val="18"/>
                <w:vertAlign w:val="superscript"/>
                <w:lang w:val="en-US"/>
              </w:rPr>
              <w:t>66</w:t>
            </w:r>
            <w:r>
              <w:rPr>
                <w:sz w:val="18"/>
                <w:szCs w:val="18"/>
                <w:vertAlign w:val="superscript"/>
                <w:lang w:val="en-US"/>
              </w:rPr>
              <w:t>,6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BT (MPH-SA+child and parent training)</w:t>
            </w:r>
          </w:p>
        </w:tc>
        <w:tc>
          <w:tcPr>
            <w:tcW w:w="1985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Pr="00D21B0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713B8A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rr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6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25; 1/5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4/125; 0/5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713B8A" w:rsidTr="00E77075">
        <w:tc>
          <w:tcPr>
            <w:tcW w:w="2376" w:type="dxa"/>
          </w:tcPr>
          <w:p w:rsidR="0049396A" w:rsidRPr="00FC199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30D2C">
              <w:rPr>
                <w:sz w:val="18"/>
                <w:szCs w:val="18"/>
              </w:rPr>
              <w:t>Weiss et al., 2005</w:t>
            </w:r>
            <w:r>
              <w:rPr>
                <w:sz w:val="18"/>
                <w:szCs w:val="18"/>
                <w:vertAlign w:val="superscript"/>
              </w:rPr>
              <w:t>69-7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/101; 2/5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/101; 1/52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01; 0/5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01; 0/5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itations: 1/101; 0/52</w:t>
            </w:r>
          </w:p>
        </w:tc>
      </w:tr>
      <w:tr w:rsidR="0049396A" w:rsidRPr="00713B8A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gal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/107; 19/10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07; 4/108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/107; 8/10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713B8A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rderman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197; 1/5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/197; 1/5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713B8A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dling et al., 2006</w:t>
            </w:r>
            <w:r w:rsidRPr="00F52B4F">
              <w:rPr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INT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33; 9/139; 0/46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33; 6/139; 0/46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66546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u et al., 2006</w:t>
            </w:r>
            <w:r w:rsidRPr="000D34EC">
              <w:rPr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LA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/32; 15/3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/32; 13/3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32; 6/3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E63C7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6</w:t>
            </w:r>
            <w:r w:rsidRPr="00486CDD">
              <w:rPr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/53; 5/5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53; 0/50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53; 5/50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pressure increased: 2/53; 2/5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reased heart rate: 1/53; 6/50</w:t>
            </w:r>
          </w:p>
        </w:tc>
      </w:tr>
      <w:tr w:rsidR="0049396A" w:rsidRPr="00666546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6b</w:t>
            </w:r>
            <w:r>
              <w:rPr>
                <w:sz w:val="18"/>
                <w:szCs w:val="18"/>
                <w:vertAlign w:val="superscript"/>
                <w:lang w:val="en-US"/>
              </w:rPr>
              <w:t>7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/133; 2/6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33; 0/67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/133; 5/6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33; 1/67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0/133; 1/67</w:t>
            </w:r>
          </w:p>
        </w:tc>
      </w:tr>
      <w:tr w:rsidR="0049396A" w:rsidRPr="00666546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hill et al., 2006c</w:t>
            </w:r>
            <w:r>
              <w:rPr>
                <w:sz w:val="18"/>
                <w:szCs w:val="18"/>
                <w:vertAlign w:val="superscript"/>
                <w:lang w:val="en-US"/>
              </w:rPr>
              <w:t>78-8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66546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ngal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66546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/233; 1/5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233; 0/54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/233; 2/5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554F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ncer et al., 2006b</w:t>
            </w:r>
            <w:r>
              <w:rPr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IX-AMPH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/195; 2/4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/195; 0/49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/195; 4/4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554F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eele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(MPH-LA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/74; 17/7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74; 12/7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74; 3/73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BF6DC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6C5E">
              <w:rPr>
                <w:sz w:val="18"/>
                <w:szCs w:val="18"/>
                <w:lang w:val="en-US"/>
              </w:rPr>
              <w:t>Trebatická</w:t>
            </w:r>
            <w:r>
              <w:rPr>
                <w:sz w:val="18"/>
                <w:szCs w:val="18"/>
                <w:lang w:val="en-US"/>
              </w:rPr>
              <w:t xml:space="preserve"> et al., 2006</w:t>
            </w:r>
            <w:r>
              <w:rPr>
                <w:sz w:val="18"/>
                <w:szCs w:val="18"/>
                <w:vertAlign w:val="superscript"/>
                <w:lang w:val="en-US"/>
              </w:rPr>
              <w:t>85,8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l therapy (pine bark extract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BF6DC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menteros et al., 2007</w:t>
            </w:r>
            <w:r w:rsidRPr="0050556D">
              <w:rPr>
                <w:sz w:val="18"/>
                <w:szCs w:val="18"/>
                <w:vertAlign w:val="superscript"/>
                <w:lang w:val="en-US"/>
              </w:rPr>
              <w:t>8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antipsychotic (MPH-SA or MIX-AMPH+RISP); Stimulant (MPH-SA or MIX-AMPH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BF6DC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old et al., 2007</w:t>
            </w:r>
            <w:r w:rsidRPr="00271E81">
              <w:rPr>
                <w:sz w:val="18"/>
                <w:szCs w:val="18"/>
                <w:vertAlign w:val="superscript"/>
                <w:lang w:val="en-US"/>
              </w:rPr>
              <w:t>8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acids (l-carnitine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E63C7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ngs et al., 2007</w:t>
            </w:r>
            <w:r w:rsidRPr="007B0300">
              <w:rPr>
                <w:sz w:val="18"/>
                <w:szCs w:val="18"/>
                <w:vertAlign w:val="superscript"/>
                <w:lang w:val="en-US"/>
              </w:rPr>
              <w:t>89,9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72; 0/7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/72; 2/70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pressure increased: 4/72; 4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reased pulse values: 1/72; 1/70</w:t>
            </w:r>
          </w:p>
        </w:tc>
      </w:tr>
      <w:tr w:rsidR="0049396A" w:rsidRPr="00BF6DC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ederman et al., 2007</w:t>
            </w:r>
            <w:r w:rsidRPr="00F729B9">
              <w:rPr>
                <w:sz w:val="18"/>
                <w:szCs w:val="18"/>
                <w:vertAlign w:val="superscript"/>
                <w:lang w:val="en-US"/>
              </w:rPr>
              <w:t>91</w:t>
            </w:r>
            <w:r>
              <w:rPr>
                <w:sz w:val="18"/>
                <w:szCs w:val="18"/>
                <w:vertAlign w:val="superscript"/>
                <w:lang w:val="en-US"/>
              </w:rPr>
              <w:t>,9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/218; 3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/218; 1/72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/218; 2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BF6DC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uitelaar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3</w:t>
            </w:r>
            <w:r w:rsidRPr="009C466D">
              <w:rPr>
                <w:sz w:val="18"/>
                <w:szCs w:val="18"/>
                <w:vertAlign w:val="superscript"/>
                <w:lang w:val="en-US"/>
              </w:rPr>
              <w:t>,5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E63C7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Carlson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non-stimulant (MPH-LA+ATX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9; 3/1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pressure increased: 1/9; 0/1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praventricular extrasystole: 1/9; 0/12</w:t>
            </w:r>
          </w:p>
        </w:tc>
      </w:tr>
      <w:tr w:rsidR="0049396A" w:rsidRPr="0025797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u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5,9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/72; 5/3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72; 0/34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72; 1/3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5797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ller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7,9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82; 3/8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5797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asad et al., 2007</w:t>
            </w:r>
            <w:r>
              <w:rPr>
                <w:sz w:val="18"/>
                <w:szCs w:val="18"/>
                <w:vertAlign w:val="superscript"/>
                <w:lang w:val="en-US"/>
              </w:rPr>
              <w:t>99,10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n-stimulant (ATX); Control 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04; 6/9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04; 8/97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5797C" w:rsidTr="00E77075">
        <w:tc>
          <w:tcPr>
            <w:tcW w:w="2376" w:type="dxa"/>
          </w:tcPr>
          <w:p w:rsidR="0049396A" w:rsidRPr="00356030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476AD8">
              <w:rPr>
                <w:sz w:val="18"/>
                <w:szCs w:val="18"/>
              </w:rPr>
              <w:t xml:space="preserve">van den Hoofdakker et al., </w:t>
            </w:r>
            <w:r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3402" w:type="dxa"/>
          </w:tcPr>
          <w:p w:rsidR="0049396A" w:rsidRPr="00356030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T (parent training); Control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1F4FDC" w:rsidTr="00E77075">
        <w:tc>
          <w:tcPr>
            <w:tcW w:w="2376" w:type="dxa"/>
          </w:tcPr>
          <w:p w:rsidR="0049396A" w:rsidRPr="00356030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F0243D">
              <w:rPr>
                <w:sz w:val="18"/>
                <w:szCs w:val="18"/>
              </w:rPr>
              <w:t>van der Oord et al., 2007</w:t>
            </w:r>
            <w:r w:rsidRPr="00F0243D">
              <w:rPr>
                <w:sz w:val="18"/>
                <w:szCs w:val="18"/>
                <w:vertAlign w:val="superscript"/>
              </w:rPr>
              <w:t>102</w:t>
            </w:r>
          </w:p>
        </w:tc>
        <w:tc>
          <w:tcPr>
            <w:tcW w:w="3402" w:type="dxa"/>
          </w:tcPr>
          <w:p w:rsidR="0049396A" w:rsidRPr="001F4FD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BT (MPH-SA+child, parent and teacher training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1F4FDC" w:rsidTr="00E77075">
        <w:tc>
          <w:tcPr>
            <w:tcW w:w="2376" w:type="dxa"/>
          </w:tcPr>
          <w:p w:rsidR="0049396A" w:rsidRPr="001F4FD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C6B2E">
              <w:rPr>
                <w:sz w:val="18"/>
                <w:szCs w:val="18"/>
              </w:rPr>
              <w:t>Wang et al., 2007</w:t>
            </w:r>
            <w:r w:rsidRPr="00E52E5F">
              <w:rPr>
                <w:sz w:val="18"/>
                <w:szCs w:val="18"/>
                <w:vertAlign w:val="superscript"/>
              </w:rPr>
              <w:t>103,10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/166; 61/16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166; 5/164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itations: 1/166; 0/164</w:t>
            </w:r>
          </w:p>
        </w:tc>
      </w:tr>
      <w:tr w:rsidR="0049396A" w:rsidRPr="001F4FDC" w:rsidTr="00E77075">
        <w:tc>
          <w:tcPr>
            <w:tcW w:w="2376" w:type="dxa"/>
          </w:tcPr>
          <w:p w:rsidR="0049396A" w:rsidRPr="001F4FD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ri et al., 2008</w:t>
            </w:r>
            <w:r w:rsidRPr="002B1C85">
              <w:rPr>
                <w:sz w:val="18"/>
                <w:szCs w:val="18"/>
                <w:vertAlign w:val="superscript"/>
                <w:lang w:val="en-US"/>
              </w:rPr>
              <w:t>105</w:t>
            </w:r>
          </w:p>
        </w:tc>
        <w:tc>
          <w:tcPr>
            <w:tcW w:w="3402" w:type="dxa"/>
          </w:tcPr>
          <w:p w:rsidR="0049396A" w:rsidRPr="001F4FD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 Other unlicensed drug (MODAF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/30; 18/3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30; 3/30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30; 2/30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30; 3/30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1F4FD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ngs et al., 2008</w:t>
            </w:r>
            <w:r w:rsidRPr="004E3ED0">
              <w:rPr>
                <w:sz w:val="18"/>
                <w:szCs w:val="18"/>
                <w:vertAlign w:val="superscript"/>
                <w:lang w:val="en-US"/>
              </w:rPr>
              <w:t>106,10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/156; 1/7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/156; 2/70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pressure increased: 14/156; 1/70</w:t>
            </w:r>
          </w:p>
        </w:tc>
      </w:tr>
      <w:tr w:rsidR="0049396A" w:rsidRPr="00951168" w:rsidTr="00E77075">
        <w:tc>
          <w:tcPr>
            <w:tcW w:w="2376" w:type="dxa"/>
          </w:tcPr>
          <w:p w:rsidR="0049396A" w:rsidRPr="00A273A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273A3">
              <w:rPr>
                <w:sz w:val="18"/>
                <w:szCs w:val="18"/>
                <w:lang w:val="en-US"/>
              </w:rPr>
              <w:t>Bierdeman et al., 2008</w:t>
            </w:r>
            <w:r w:rsidRPr="00A273A3">
              <w:rPr>
                <w:sz w:val="18"/>
                <w:szCs w:val="18"/>
                <w:vertAlign w:val="superscript"/>
                <w:lang w:val="en-US"/>
              </w:rPr>
              <w:t>108-11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/259; 2/86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/259; 4/86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T prolongation: 3/259; 1/86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dycardia: 1/259; 0/86</w:t>
            </w:r>
          </w:p>
        </w:tc>
      </w:tr>
      <w:tr w:rsidR="0049396A" w:rsidRPr="00907385" w:rsidTr="00E77075">
        <w:tc>
          <w:tcPr>
            <w:tcW w:w="2376" w:type="dxa"/>
          </w:tcPr>
          <w:p w:rsidR="0049396A" w:rsidRPr="00E52E5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umbo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1-11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α-2 agonist (CLON-SA); Stimulant (MPH-SA) + non-stimulant α-2 agonist (CLON-S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29; 9/31; 3/32; 3/3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9; 5/31; 4/32; 5/3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29; 5/31; 3/32; 3/30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CG abnormal: 0/29; 0/31; 1/32; 0/3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1/29; 0/31; 0/32; 0/3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itations: 1/29; 0/31; 0/32; 0/30</w:t>
            </w:r>
          </w:p>
        </w:tc>
      </w:tr>
      <w:tr w:rsidR="0049396A" w:rsidRPr="00907385" w:rsidTr="00E77075">
        <w:tc>
          <w:tcPr>
            <w:tcW w:w="2376" w:type="dxa"/>
          </w:tcPr>
          <w:p w:rsidR="0049396A" w:rsidRPr="00E52E5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dling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Stimulant (MPH-TS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/94; 25/100; 4/8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94; 9/100; 0/88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94; 13/100; 4/88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A5AF8" w:rsidTr="00E77075">
        <w:tc>
          <w:tcPr>
            <w:tcW w:w="2376" w:type="dxa"/>
          </w:tcPr>
          <w:p w:rsidR="0049396A" w:rsidRPr="00E52E5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iot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BT (parent training); Stimulant+BT (MPH-SA+parent training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A5AF8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nofal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erals (Iron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E63C7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wcorn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7,11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/220; 31/222; 2/7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/220; 68/222; 1/74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/220; 15/222; 1/7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pressure increased: 8/220; 6/222; 1/7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Increased pulse values: 3/220; 4/222; 0/7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49396A" w:rsidRPr="00FA5AF8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Torrioli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1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acids (L-carnitine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A5AF8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isman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2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 xml:space="preserve">acid); </w:t>
            </w:r>
            <w:r>
              <w:rPr>
                <w:sz w:val="18"/>
                <w:szCs w:val="18"/>
                <w:lang w:val="en-US"/>
              </w:rPr>
              <w:t>Control (fish oil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06C99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eber et al., 2008</w:t>
            </w:r>
            <w:r>
              <w:rPr>
                <w:sz w:val="18"/>
                <w:szCs w:val="18"/>
                <w:vertAlign w:val="superscript"/>
                <w:lang w:val="en-US"/>
              </w:rPr>
              <w:t>12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l therapy (St John’s Wort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06C99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abgol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depressant (REBO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6; 5/1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6; 1/1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E63C7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ck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3,12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/195; 3/9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heart rate: 13/195; 1/9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T prolongation: 1/195; 0/93</w:t>
            </w:r>
          </w:p>
        </w:tc>
      </w:tr>
      <w:tr w:rsidR="0049396A" w:rsidRPr="001C2C7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ress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/188; 3/65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88; 0/65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/188; 2/65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88; 0/65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pressure increased: 2/188; 0/65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pulse values: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188; 0/65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CG abnormal: 7/188; 3/65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T prolongation: 2/188; 1/65</w:t>
            </w:r>
          </w:p>
        </w:tc>
      </w:tr>
      <w:tr w:rsidR="0049396A" w:rsidRPr="001C2C7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610F1A">
              <w:rPr>
                <w:sz w:val="18"/>
                <w:szCs w:val="18"/>
                <w:lang w:val="en-US"/>
              </w:rPr>
              <w:t>Dell'Agnello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/107; 3/3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07; 1/32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07; 2/3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1C2C7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96EDF">
              <w:rPr>
                <w:sz w:val="18"/>
                <w:szCs w:val="18"/>
                <w:lang w:val="en-US"/>
              </w:rPr>
              <w:t>Johnson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/6 fatty acid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1C2C7B" w:rsidTr="00E77075">
        <w:tc>
          <w:tcPr>
            <w:tcW w:w="2376" w:type="dxa"/>
          </w:tcPr>
          <w:p w:rsidR="0049396A" w:rsidRPr="00E52E5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hbazi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unlicensed drug (MODAF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23; 2/2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3; 1/23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23; 2/23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3; 2/23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1C2C7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oya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29,13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/100; 4/5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4/100; 3/51</w:t>
            </w:r>
          </w:p>
        </w:tc>
      </w:tr>
      <w:tr w:rsidR="0049396A" w:rsidRPr="00C072A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ir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CLON-SA);  Other unlicensed drug (CARBA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203A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lsser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ricted elimination diet (elimination diet); Waiting list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203AC" w:rsidTr="00E77075">
        <w:tc>
          <w:tcPr>
            <w:tcW w:w="2376" w:type="dxa"/>
          </w:tcPr>
          <w:p w:rsidR="0049396A" w:rsidRPr="00EC5D55" w:rsidRDefault="0049396A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z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/6 fatty acid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203AC" w:rsidTr="00E77075">
        <w:tc>
          <w:tcPr>
            <w:tcW w:w="2376" w:type="dxa"/>
          </w:tcPr>
          <w:p w:rsidR="0049396A" w:rsidRPr="00EC5D55" w:rsidRDefault="0049396A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llee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4-13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58; 0/66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58; 0/66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potension: 10/258; 1/66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pulse values; 12/258; 1/66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reased pulse values: 12/258; 0/66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CG abnormal: 2/258; 0/66</w:t>
            </w:r>
          </w:p>
        </w:tc>
      </w:tr>
      <w:tr w:rsidR="0049396A" w:rsidRPr="009203A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5D9C">
              <w:rPr>
                <w:sz w:val="18"/>
                <w:szCs w:val="18"/>
                <w:lang w:val="en-US"/>
              </w:rPr>
              <w:lastRenderedPageBreak/>
              <w:t>Svanborg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7,13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+BT (ATX+child and parent training); BT (child and parent training) +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/49; 0/50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203A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D1B65">
              <w:rPr>
                <w:sz w:val="18"/>
                <w:szCs w:val="18"/>
                <w:lang w:val="en-US"/>
              </w:rPr>
              <w:t>Takahashi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39,14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/183; 2/6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/183; 0/62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blood pressure: 16/183; 4/6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pulse/heart rate values: 14/183; 2/6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T prolongation: 15/183; 2/62</w:t>
            </w:r>
          </w:p>
        </w:tc>
      </w:tr>
      <w:tr w:rsidR="0049396A" w:rsidRPr="00FC79B3" w:rsidTr="00E77075">
        <w:tc>
          <w:tcPr>
            <w:tcW w:w="2376" w:type="dxa"/>
          </w:tcPr>
          <w:p w:rsidR="0049396A" w:rsidRPr="00FC79B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FC79B3">
              <w:rPr>
                <w:sz w:val="18"/>
                <w:szCs w:val="18"/>
              </w:rPr>
              <w:t>Perez-Alvarez et al., 2009</w:t>
            </w:r>
            <w:r>
              <w:rPr>
                <w:sz w:val="18"/>
                <w:szCs w:val="18"/>
                <w:vertAlign w:val="superscript"/>
              </w:rPr>
              <w:t>14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C79B3">
              <w:rPr>
                <w:sz w:val="18"/>
                <w:szCs w:val="18"/>
                <w:lang w:val="en-US"/>
              </w:rPr>
              <w:t xml:space="preserve">Stimulant (MPH-LA); </w:t>
            </w:r>
            <w:r>
              <w:rPr>
                <w:sz w:val="18"/>
                <w:szCs w:val="18"/>
                <w:lang w:val="en-US"/>
              </w:rPr>
              <w:t xml:space="preserve">HPT (humanistic psychotherapy); </w:t>
            </w:r>
            <w:r w:rsidRPr="00FC79B3">
              <w:rPr>
                <w:sz w:val="18"/>
                <w:szCs w:val="18"/>
                <w:lang w:val="en-US"/>
              </w:rPr>
              <w:t>Stimulant</w:t>
            </w:r>
            <w:r>
              <w:rPr>
                <w:sz w:val="18"/>
                <w:szCs w:val="18"/>
                <w:lang w:val="en-US"/>
              </w:rPr>
              <w:t>+HPT (MPH-LA+humanistic psychotherapy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C79B3" w:rsidTr="00E77075">
        <w:tc>
          <w:tcPr>
            <w:tcW w:w="2376" w:type="dxa"/>
          </w:tcPr>
          <w:p w:rsidR="0049396A" w:rsidRPr="00FC79B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ompson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BT (parent training); Control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C79B3" w:rsidTr="00E77075">
        <w:tc>
          <w:tcPr>
            <w:tcW w:w="2376" w:type="dxa"/>
          </w:tcPr>
          <w:p w:rsidR="0049396A" w:rsidRPr="00FC79B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montina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 (ARIP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C79B3" w:rsidTr="00E77075">
        <w:tc>
          <w:tcPr>
            <w:tcW w:w="2376" w:type="dxa"/>
          </w:tcPr>
          <w:p w:rsidR="0049396A" w:rsidRPr="00FC79B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cker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LA+child and parent training); BT (child and parent training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42EC2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245CF">
              <w:rPr>
                <w:sz w:val="18"/>
                <w:szCs w:val="18"/>
                <w:lang w:val="en-US"/>
              </w:rPr>
              <w:t>Gevensleben</w:t>
            </w:r>
            <w:r>
              <w:rPr>
                <w:sz w:val="18"/>
                <w:szCs w:val="18"/>
                <w:lang w:val="en-US"/>
              </w:rPr>
              <w:t xml:space="preserve"> et al., 2009</w:t>
            </w:r>
            <w:r>
              <w:rPr>
                <w:sz w:val="18"/>
                <w:szCs w:val="18"/>
                <w:vertAlign w:val="superscript"/>
                <w:lang w:val="en-US"/>
              </w:rPr>
              <w:t>145-14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and slow cortical potential training); Cognitive training (attention training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42EC2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nor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48,14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reased blood pressure: 8/138; 1/7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reased heart rate: 7/138; 1/7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nus bradycardia: 24/138; 4/7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ctopic supraventricular rhythm: 1/138; 0/7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T prolongation: 0/138; 1/79</w:t>
            </w:r>
          </w:p>
        </w:tc>
      </w:tr>
      <w:tr w:rsidR="0049396A" w:rsidRPr="00642EC2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biano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, parent and teacher training); Control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42EC2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dling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TS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/145; 1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45; 1/72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145; 2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45; 0/72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blood pressure: 1/145; 0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1/145; 0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itations: 1/145; 0/7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heart rate: 2/145; 0/72</w:t>
            </w:r>
          </w:p>
        </w:tc>
      </w:tr>
      <w:tr w:rsidR="0049396A" w:rsidRPr="00642EC2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ustafsson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fatty acid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42EC2" w:rsidTr="00E77075">
        <w:tc>
          <w:tcPr>
            <w:tcW w:w="2376" w:type="dxa"/>
          </w:tcPr>
          <w:p w:rsidR="0049396A" w:rsidRPr="00A273A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273A3">
              <w:rPr>
                <w:sz w:val="18"/>
                <w:szCs w:val="18"/>
                <w:lang w:val="en-US"/>
              </w:rPr>
              <w:t>Martenyi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3,15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/72; 2/3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72; 2/33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72; 0/3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72; 1/33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B2BA3" w:rsidTr="00E77075">
        <w:tc>
          <w:tcPr>
            <w:tcW w:w="2376" w:type="dxa"/>
          </w:tcPr>
          <w:p w:rsidR="0049396A" w:rsidRPr="00A273A3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A273A3">
              <w:rPr>
                <w:sz w:val="18"/>
                <w:szCs w:val="18"/>
              </w:rPr>
              <w:lastRenderedPageBreak/>
              <w:t>Perreau-Linck et al., 2010</w:t>
            </w:r>
            <w:r>
              <w:rPr>
                <w:sz w:val="18"/>
                <w:szCs w:val="18"/>
                <w:vertAlign w:val="superscript"/>
              </w:rPr>
              <w:t>15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273F1" w:rsidTr="00E77075">
        <w:tc>
          <w:tcPr>
            <w:tcW w:w="2376" w:type="dxa"/>
          </w:tcPr>
          <w:p w:rsidR="0049396A" w:rsidRPr="00A273A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273A3">
              <w:rPr>
                <w:sz w:val="18"/>
                <w:szCs w:val="18"/>
                <w:lang w:val="en-US"/>
              </w:rPr>
              <w:t>Salehi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Herbal therapy (</w:t>
            </w:r>
            <w:r w:rsidRPr="003273F1">
              <w:rPr>
                <w:i/>
                <w:sz w:val="18"/>
                <w:szCs w:val="18"/>
                <w:lang w:val="en-US"/>
              </w:rPr>
              <w:t>Ginkgo biloba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/25; 5/25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15; 3/25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25; 3/25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25; 7/25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75C76" w:rsidTr="00E77075">
        <w:tc>
          <w:tcPr>
            <w:tcW w:w="2376" w:type="dxa"/>
          </w:tcPr>
          <w:p w:rsidR="0049396A" w:rsidRPr="00A273A3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273A3">
              <w:rPr>
                <w:sz w:val="18"/>
                <w:szCs w:val="18"/>
                <w:lang w:val="en-US"/>
              </w:rPr>
              <w:t>Thurstone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7,15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+BT (ATX+child and parent training); BT (child and parent training) +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/35; 13/35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/35; 25/35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6/35; 4/35</w:t>
            </w:r>
          </w:p>
        </w:tc>
      </w:tr>
      <w:tr w:rsidR="0049396A" w:rsidRPr="00475C76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A7016">
              <w:rPr>
                <w:sz w:val="18"/>
                <w:szCs w:val="18"/>
                <w:lang w:val="en-US"/>
              </w:rPr>
              <w:t>Waxmonsky</w:t>
            </w:r>
            <w:r>
              <w:rPr>
                <w:sz w:val="18"/>
                <w:szCs w:val="18"/>
                <w:lang w:val="en-US"/>
              </w:rPr>
              <w:t xml:space="preserve">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5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+BT (ATX+child, parent and teacher training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A2405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C5D55">
              <w:rPr>
                <w:sz w:val="18"/>
                <w:szCs w:val="18"/>
                <w:lang w:val="en-US"/>
              </w:rPr>
              <w:t>Zarinara et al., 2010</w:t>
            </w:r>
            <w:r>
              <w:rPr>
                <w:sz w:val="18"/>
                <w:szCs w:val="18"/>
                <w:vertAlign w:val="superscript"/>
                <w:lang w:val="en-US"/>
              </w:rPr>
              <w:t>16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depressant (VENLAF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9; 2/1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19; 2/1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A2405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basi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 + aminoacids (MPH-SA+L-carnitine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20; 14/2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20; 7/20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20; 10/20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20; 9/20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A2405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nold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nerals (Zinc supplementation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28; 4/2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28; 4/24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28; 6/24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46C86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674E7">
              <w:rPr>
                <w:sz w:val="18"/>
                <w:szCs w:val="18"/>
                <w:lang w:val="en-US"/>
              </w:rPr>
              <w:t>Bakhshayesh</w:t>
            </w:r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Control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46C86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C14E2">
              <w:rPr>
                <w:sz w:val="18"/>
                <w:szCs w:val="18"/>
                <w:lang w:val="en-US"/>
              </w:rPr>
              <w:t>Dittmann</w:t>
            </w:r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2/121; 1/59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1/121; 0/59</w:t>
            </w:r>
          </w:p>
        </w:tc>
      </w:tr>
      <w:tr w:rsidR="0049396A" w:rsidRPr="00F46C86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dling et al., 2011</w:t>
            </w:r>
            <w:r w:rsidRPr="008D6A41">
              <w:rPr>
                <w:sz w:val="18"/>
                <w:szCs w:val="18"/>
                <w:vertAlign w:val="superscript"/>
                <w:lang w:val="en-US"/>
              </w:rPr>
              <w:t>1</w:t>
            </w:r>
            <w:r>
              <w:rPr>
                <w:sz w:val="18"/>
                <w:szCs w:val="18"/>
                <w:vertAlign w:val="superscript"/>
                <w:lang w:val="en-US"/>
              </w:rPr>
              <w:t>65,16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/235; 2/7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/235; 0/79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/235; 3/7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blood pressure: 7/235; 2/7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pulse/heart rate values: 7/235; 1/79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T prolongation: 3/235; 0/79</w:t>
            </w:r>
          </w:p>
        </w:tc>
      </w:tr>
      <w:tr w:rsidR="0049396A" w:rsidRPr="002A2ABC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in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CLO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158; 1/78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dycardia: 207158; 0/7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T prolongation: 19/158; 11/78</w:t>
            </w:r>
          </w:p>
        </w:tc>
      </w:tr>
      <w:tr w:rsidR="0049396A" w:rsidRPr="003E63C7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iblin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blood pressure: 2/16; 1/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pulse values: 5/16; 0/8</w:t>
            </w:r>
          </w:p>
        </w:tc>
      </w:tr>
      <w:tr w:rsidR="0049396A" w:rsidRPr="004976FD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ang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6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SA+child training); Stimulant+Exercise (MPH-SA+physical activity/sports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976FD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llins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non-stimulant α-2 agonist (MPH-LA or LDX-LA+CLON-LA); Stimulant (MPH-LA or LD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02; 3/96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heart rate: 0/102; 1/96</w:t>
            </w:r>
          </w:p>
        </w:tc>
      </w:tr>
      <w:tr w:rsidR="0049396A" w:rsidRPr="004976FD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llins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E31F0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Kratochvil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2,17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+BT (ATX+parent training); BT (parent training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/50; 4/5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50; 2/51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50; 3/5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50; 1/51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E31F0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72A21">
              <w:rPr>
                <w:sz w:val="18"/>
                <w:szCs w:val="18"/>
                <w:lang w:val="en-US"/>
              </w:rPr>
              <w:t>Lansbergen</w:t>
            </w:r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IFBT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AE7759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lsser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ricted elimination diet (elimination diet); Control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AE7759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ggs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6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LA+child training); BT (child training) +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51; 1/15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AE7759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einer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7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Control; Waiting list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AE7759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A3655A">
              <w:rPr>
                <w:sz w:val="18"/>
                <w:szCs w:val="18"/>
                <w:lang w:val="en-US"/>
              </w:rPr>
              <w:t>Wehmeier</w:t>
            </w:r>
            <w:r>
              <w:rPr>
                <w:sz w:val="18"/>
                <w:szCs w:val="18"/>
                <w:lang w:val="en-US"/>
              </w:rPr>
              <w:t xml:space="preserve">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78,179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63; 0/6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123E9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lens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80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123E9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ildiz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81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12; 12/1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2; 8/17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2; 5/1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B50E5D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Zamora et al., 2011</w:t>
            </w:r>
            <w:r>
              <w:rPr>
                <w:sz w:val="18"/>
                <w:szCs w:val="18"/>
                <w:vertAlign w:val="superscript"/>
                <w:lang w:val="en-US"/>
              </w:rPr>
              <w:t>182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Stimulant+minerals (MPH-SA+Zinc sulfate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B50E5D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sareh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3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</w:t>
            </w:r>
            <w:r w:rsidRPr="005E447D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>PUFA (MPH-SA+omega-3/6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SA)+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5254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ric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4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eurofeedback (theta-beta training); Stimulant+neurofeedback (MPH-SA+theta-beta training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5254F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biano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5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5207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een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6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5207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afarinia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7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Antidepressant (BUP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22; 9/2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22; 7/2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22; 3/2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1/22; 2/22</w:t>
            </w:r>
          </w:p>
        </w:tc>
      </w:tr>
      <w:tr w:rsidR="0049396A" w:rsidRPr="0095207B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or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88,18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 acid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/137; 17/6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/137; 28/6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/137; 33/63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rdia: 2/137; 0/63</w:t>
            </w:r>
          </w:p>
        </w:tc>
      </w:tr>
      <w:tr w:rsidR="0049396A" w:rsidRPr="0095207B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E447FF">
              <w:rPr>
                <w:sz w:val="18"/>
                <w:szCs w:val="18"/>
              </w:rPr>
              <w:t>Perera et al., 2012</w:t>
            </w:r>
            <w:r>
              <w:rPr>
                <w:sz w:val="18"/>
                <w:szCs w:val="18"/>
                <w:vertAlign w:val="superscript"/>
              </w:rPr>
              <w:t>190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</w:t>
            </w:r>
            <w:r w:rsidRPr="005E447D">
              <w:rPr>
                <w:sz w:val="18"/>
                <w:szCs w:val="18"/>
                <w:lang w:val="en-US"/>
              </w:rPr>
              <w:t>+</w:t>
            </w:r>
            <w:r>
              <w:rPr>
                <w:sz w:val="18"/>
                <w:szCs w:val="18"/>
                <w:lang w:val="en-US"/>
              </w:rPr>
              <w:t>PUFA (MPH-SA+omega-3/6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SA)+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95207B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lens et al., 2012</w:t>
            </w:r>
            <w:r>
              <w:rPr>
                <w:sz w:val="18"/>
                <w:szCs w:val="18"/>
                <w:vertAlign w:val="superscript"/>
                <w:lang w:val="en-US"/>
              </w:rPr>
              <w:t>191-194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non-stimulant α-2 agonist (MPH-LA or LDX-LA+GUAN-LA); Stimulant (MPH-LA or LD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/307; 6/15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/307; 6/15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307; 0/154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0349D4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ikoff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195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, parent and teacher training), Waiting list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25; 0/33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0349D4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Arnold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196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feedback (theta-beta training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0349D4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hill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197-200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Stimulant (MPH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/113; 17/112; 3/11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/113; 12/112; 0/111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/113; 9/112; 0/11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3; 2/112; 1/111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13; 1/112; 0/111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T prolongation: 3/113; 1/112; 1/111</w:t>
            </w:r>
          </w:p>
        </w:tc>
      </w:tr>
      <w:tr w:rsidR="0049396A" w:rsidRPr="000349D4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ttmann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1-204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LDX-L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/133; 14/13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/133; 6/134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/133; 8/13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blood pressure: 32/133; 27/13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pulse values: 19/133; 32/13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resed pulse values: 4/133; 0/134</w:t>
            </w:r>
          </w:p>
        </w:tc>
      </w:tr>
      <w:tr w:rsidR="0049396A" w:rsidRPr="00C55B5B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vik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5,20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Control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C55B5B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7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neurofeedback (MPH-SA+theta-beta training); Stimulant (MPH-SA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C55B5B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wcorn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08-211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/227; 3/11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/227; 4/11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27; 0/113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7844F0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E2B14">
              <w:rPr>
                <w:sz w:val="18"/>
                <w:szCs w:val="18"/>
                <w:lang w:val="en-US"/>
              </w:rPr>
              <w:t>Ghanizadeh</w:t>
            </w:r>
            <w:r>
              <w:rPr>
                <w:sz w:val="18"/>
                <w:szCs w:val="18"/>
                <w:lang w:val="en-US"/>
              </w:rPr>
              <w:t xml:space="preserve">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2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vitamins (MPH-SA+vitamin B9/folic acid); Stimulant (MPH-SA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23; 1/2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7844F0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berai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3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meopathy (HOMEO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D31410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grim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3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</w:t>
            </w:r>
            <w:r w:rsidRPr="00043DE6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 xml:space="preserve"> or DEXAM</w:t>
            </w:r>
            <w:r w:rsidRPr="00043DE6">
              <w:rPr>
                <w:sz w:val="18"/>
                <w:szCs w:val="18"/>
                <w:lang w:val="en-US"/>
              </w:rPr>
              <w:t xml:space="preserve">); </w:t>
            </w:r>
            <w:r>
              <w:rPr>
                <w:sz w:val="18"/>
                <w:szCs w:val="18"/>
                <w:lang w:val="en-US"/>
              </w:rPr>
              <w:t>Neurofeedback (theta-beta training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E63C7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monoff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4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61; 1/6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/61; 2/61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61; 1/61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blood pressure: 20/61; 17/6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pulse values: 19/133; 23/61; 23/61</w:t>
            </w:r>
          </w:p>
        </w:tc>
      </w:tr>
      <w:tr w:rsidR="0049396A" w:rsidRPr="003829AD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mm et al., 2013</w:t>
            </w:r>
            <w:r>
              <w:rPr>
                <w:sz w:val="18"/>
                <w:szCs w:val="18"/>
                <w:vertAlign w:val="superscript"/>
                <w:lang w:val="en-US"/>
              </w:rPr>
              <w:t>215</w:t>
            </w:r>
          </w:p>
        </w:tc>
        <w:tc>
          <w:tcPr>
            <w:tcW w:w="3402" w:type="dxa"/>
          </w:tcPr>
          <w:p w:rsidR="0049396A" w:rsidRPr="00AE7759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attention training); Waiting list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829AD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96B1C">
              <w:rPr>
                <w:sz w:val="18"/>
                <w:szCs w:val="18"/>
              </w:rPr>
              <w:t>van Dongen-Boomsma et al.,</w:t>
            </w:r>
            <w:r>
              <w:rPr>
                <w:sz w:val="18"/>
                <w:szCs w:val="18"/>
              </w:rPr>
              <w:t xml:space="preserve"> 2013</w:t>
            </w:r>
            <w:r>
              <w:rPr>
                <w:sz w:val="18"/>
                <w:szCs w:val="18"/>
                <w:vertAlign w:val="superscript"/>
              </w:rPr>
              <w:t>217</w:t>
            </w:r>
          </w:p>
        </w:tc>
        <w:tc>
          <w:tcPr>
            <w:tcW w:w="3402" w:type="dxa"/>
          </w:tcPr>
          <w:p w:rsidR="0049396A" w:rsidRPr="002303B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303BA">
              <w:rPr>
                <w:sz w:val="18"/>
                <w:szCs w:val="18"/>
                <w:lang w:val="en-US"/>
              </w:rPr>
              <w:t>Neurofeedback (theta-beta training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829AD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an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18-220</w:t>
            </w:r>
          </w:p>
        </w:tc>
        <w:tc>
          <w:tcPr>
            <w:tcW w:w="3402" w:type="dxa"/>
          </w:tcPr>
          <w:p w:rsidR="0049396A" w:rsidRPr="002303B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antipsychotic+BT (MPH-LA or MIX-AMPH+RISP+parent training); Stimulant+BT (MPH-LA or MIX-AMPH+parent training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84; 19/84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84; 29/84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3829AD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ragán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1</w:t>
            </w:r>
          </w:p>
        </w:tc>
        <w:tc>
          <w:tcPr>
            <w:tcW w:w="3402" w:type="dxa"/>
          </w:tcPr>
          <w:p w:rsidR="0049396A" w:rsidRPr="002303B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E447D">
              <w:rPr>
                <w:sz w:val="18"/>
                <w:szCs w:val="18"/>
                <w:lang w:val="en-US"/>
              </w:rPr>
              <w:t>Stimulant (MPH-SA)+</w:t>
            </w:r>
            <w:r>
              <w:rPr>
                <w:sz w:val="18"/>
                <w:szCs w:val="18"/>
                <w:lang w:val="en-US"/>
              </w:rPr>
              <w:t>PUFA (omega-3/6</w:t>
            </w:r>
            <w:r w:rsidRPr="005E447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fatty </w:t>
            </w:r>
            <w:r w:rsidRPr="005E447D">
              <w:rPr>
                <w:sz w:val="18"/>
                <w:szCs w:val="18"/>
                <w:lang w:val="en-US"/>
              </w:rPr>
              <w:t>acid); Stimulant (MPH-SA)</w:t>
            </w:r>
            <w:r>
              <w:rPr>
                <w:sz w:val="18"/>
                <w:szCs w:val="18"/>
                <w:lang w:val="en-US"/>
              </w:rPr>
              <w:t>; PUFA (omega-3/6 fatty acid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30; 6/30; 0/3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itations: 5/30; 7/30; 0/30</w:t>
            </w:r>
          </w:p>
        </w:tc>
      </w:tr>
      <w:tr w:rsidR="0049396A" w:rsidRPr="0089768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cko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2</w:t>
            </w:r>
          </w:p>
        </w:tc>
        <w:tc>
          <w:tcPr>
            <w:tcW w:w="3402" w:type="dxa"/>
          </w:tcPr>
          <w:p w:rsidR="0049396A" w:rsidRPr="002303B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9768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Ferrin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3</w:t>
            </w:r>
          </w:p>
        </w:tc>
        <w:tc>
          <w:tcPr>
            <w:tcW w:w="3402" w:type="dxa"/>
          </w:tcPr>
          <w:p w:rsidR="0049396A" w:rsidRPr="002303B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parent counseling with support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9768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rg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41; 12/4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41; 0/4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9768C" w:rsidTr="00E77075">
        <w:tc>
          <w:tcPr>
            <w:tcW w:w="2376" w:type="dxa"/>
          </w:tcPr>
          <w:p w:rsidR="0049396A" w:rsidRPr="00E447FF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vas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5-22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(ATX); Non-stimulant α-2 agonist (GUA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/112; 15/115; 12/11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12; 0/155; 2/111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12; 13/115; 7/11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12; 9/115; 8/111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12; 1/115; 1/111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reased blood pressure: 4/112; 5/115; 5/111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achycardia: 2/112; 2/115; 0/111</w:t>
            </w:r>
          </w:p>
        </w:tc>
      </w:tr>
      <w:tr w:rsidR="0049396A" w:rsidRPr="0089768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rayama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acids (phosphatidyl-serine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9768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2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bal therapy (</w:t>
            </w:r>
            <w:r>
              <w:rPr>
                <w:i/>
                <w:sz w:val="18"/>
                <w:szCs w:val="18"/>
                <w:lang w:val="en-US"/>
              </w:rPr>
              <w:t>Ginseng</w:t>
            </w:r>
            <w:r>
              <w:rPr>
                <w:sz w:val="18"/>
                <w:szCs w:val="18"/>
                <w:lang w:val="en-US"/>
              </w:rPr>
              <w:t>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4C539F" w:rsidTr="00E77075">
        <w:tc>
          <w:tcPr>
            <w:tcW w:w="2376" w:type="dxa"/>
          </w:tcPr>
          <w:p w:rsidR="0049396A" w:rsidRPr="00CD15AF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D40EC">
              <w:rPr>
                <w:sz w:val="18"/>
                <w:szCs w:val="18"/>
              </w:rPr>
              <w:t>Lin et al., 2014</w:t>
            </w:r>
            <w:r>
              <w:rPr>
                <w:sz w:val="18"/>
                <w:szCs w:val="18"/>
                <w:vertAlign w:val="superscript"/>
              </w:rPr>
              <w:t>230,23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EDIVOX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/36; 24/226; 3/7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36; 1/226; 0/78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36; 11/226; 5/7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36; 1/226; 0/78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creased heart rate: 1/36; 6/226; 0/78</w:t>
            </w:r>
          </w:p>
        </w:tc>
      </w:tr>
      <w:tr w:rsidR="0049396A" w:rsidRPr="006D40E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isel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eurofeedback (theta-beta training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D40E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DB5299">
              <w:rPr>
                <w:sz w:val="18"/>
                <w:szCs w:val="18"/>
                <w:lang w:val="en-US"/>
              </w:rPr>
              <w:t>Pfiffner</w:t>
            </w:r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, parent and teacher training); BT (parent training); Control (usual care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D40E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einer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4,23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training (attention training); Neurofeedback (theta-beta training); Control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D40E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696B1C">
              <w:rPr>
                <w:sz w:val="18"/>
                <w:szCs w:val="18"/>
              </w:rPr>
              <w:t>van Dongen-Boomsma et al.,</w:t>
            </w:r>
            <w:r>
              <w:rPr>
                <w:sz w:val="18"/>
                <w:szCs w:val="18"/>
              </w:rPr>
              <w:t xml:space="preserve"> 2014</w:t>
            </w:r>
            <w:r>
              <w:rPr>
                <w:sz w:val="18"/>
                <w:szCs w:val="18"/>
                <w:vertAlign w:val="superscript"/>
              </w:rPr>
              <w:t>236</w:t>
            </w:r>
          </w:p>
        </w:tc>
        <w:tc>
          <w:tcPr>
            <w:tcW w:w="3402" w:type="dxa"/>
          </w:tcPr>
          <w:p w:rsidR="0049396A" w:rsidRPr="00FB307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B3072"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D40EC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7686C">
              <w:rPr>
                <w:sz w:val="18"/>
                <w:szCs w:val="18"/>
                <w:lang w:val="en-US"/>
              </w:rPr>
              <w:t>Widenhorn-Müller</w:t>
            </w:r>
            <w:r>
              <w:rPr>
                <w:sz w:val="18"/>
                <w:szCs w:val="18"/>
                <w:lang w:val="en-US"/>
              </w:rPr>
              <w:t xml:space="preserve"> et al., 2014</w:t>
            </w:r>
            <w:r>
              <w:rPr>
                <w:sz w:val="18"/>
                <w:szCs w:val="18"/>
                <w:vertAlign w:val="superscript"/>
                <w:lang w:val="en-US"/>
              </w:rPr>
              <w:t>237</w:t>
            </w:r>
          </w:p>
        </w:tc>
        <w:tc>
          <w:tcPr>
            <w:tcW w:w="3402" w:type="dxa"/>
          </w:tcPr>
          <w:p w:rsidR="0049396A" w:rsidRPr="00FB3072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 acid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0968DD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ikoff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3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Waiting list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0968DD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gorra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3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B3072">
              <w:rPr>
                <w:sz w:val="18"/>
                <w:szCs w:val="18"/>
                <w:lang w:val="en-US"/>
              </w:rPr>
              <w:t>Cognitive training (WM training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81FE5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édard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81FE5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s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 fatty acid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81FE5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i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BT (MPH-SA+child training); Stimulant+Exercise (MPH-SA+physical activity/sports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81FE5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i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3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 training); Waiting list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81FE5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ou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827F2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kum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teacher training); Waiting list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827F2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3EE">
              <w:rPr>
                <w:sz w:val="18"/>
                <w:szCs w:val="18"/>
                <w:lang w:val="en-US"/>
              </w:rPr>
              <w:t>Ghanizadeh</w:t>
            </w:r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restricted elimination diet (MPH-SA+elimination diet); Stimulant (MPH-SA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8827F2" w:rsidTr="00E77075">
        <w:tc>
          <w:tcPr>
            <w:tcW w:w="2376" w:type="dxa"/>
          </w:tcPr>
          <w:p w:rsidR="0049396A" w:rsidRPr="00696B1C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Hiscock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usual care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1324A" w:rsidTr="00E77075">
        <w:tc>
          <w:tcPr>
            <w:tcW w:w="2376" w:type="dxa"/>
          </w:tcPr>
          <w:p w:rsidR="0049396A" w:rsidRPr="00F1324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160DF">
              <w:rPr>
                <w:sz w:val="18"/>
                <w:szCs w:val="18"/>
                <w:lang w:val="en-US"/>
              </w:rPr>
              <w:t>Matsudaira</w:t>
            </w:r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8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FA (omega-3/6 fatty acid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1324A" w:rsidTr="00E77075">
        <w:tc>
          <w:tcPr>
            <w:tcW w:w="2376" w:type="dxa"/>
          </w:tcPr>
          <w:p w:rsidR="0049396A" w:rsidRPr="007E6BA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D5667">
              <w:rPr>
                <w:sz w:val="18"/>
                <w:szCs w:val="18"/>
                <w:lang w:val="en-US"/>
              </w:rPr>
              <w:t>Shakibaei</w:t>
            </w:r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49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+herbal therapy (MPH-SA+</w:t>
            </w:r>
            <w:r w:rsidRPr="005D5667">
              <w:rPr>
                <w:i/>
                <w:sz w:val="18"/>
                <w:szCs w:val="18"/>
                <w:lang w:val="en-US"/>
              </w:rPr>
              <w:t>Ginkgo biloba</w:t>
            </w:r>
            <w:r>
              <w:rPr>
                <w:sz w:val="18"/>
                <w:szCs w:val="18"/>
                <w:lang w:val="en-US"/>
              </w:rPr>
              <w:t>); Stimulant (MPH-SA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33; 7/33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itations: 0/33; 1/33</w:t>
            </w:r>
          </w:p>
        </w:tc>
      </w:tr>
      <w:tr w:rsidR="0049396A" w:rsidRPr="00F1324A" w:rsidTr="00E77075">
        <w:tc>
          <w:tcPr>
            <w:tcW w:w="2376" w:type="dxa"/>
          </w:tcPr>
          <w:p w:rsidR="0049396A" w:rsidRPr="00FF1401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hang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/80; 38/8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/80; 4/80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lpitations: 1/80; 0/80</w:t>
            </w:r>
          </w:p>
        </w:tc>
      </w:tr>
      <w:tr w:rsidR="0049396A" w:rsidRPr="00F1324A" w:rsidTr="00E77075">
        <w:tc>
          <w:tcPr>
            <w:tcW w:w="2376" w:type="dxa"/>
          </w:tcPr>
          <w:p w:rsidR="0049396A" w:rsidRPr="00487C76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95F93">
              <w:rPr>
                <w:sz w:val="18"/>
                <w:szCs w:val="18"/>
                <w:lang w:val="en-US"/>
              </w:rPr>
              <w:t>Storebø</w:t>
            </w:r>
            <w:r>
              <w:rPr>
                <w:sz w:val="18"/>
                <w:szCs w:val="18"/>
                <w:lang w:val="en-US"/>
              </w:rPr>
              <w:t xml:space="preserve">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1,25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child and parent training); Control (usual care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622D55" w:rsidTr="00E77075">
        <w:tc>
          <w:tcPr>
            <w:tcW w:w="2376" w:type="dxa"/>
          </w:tcPr>
          <w:p w:rsidR="0049396A" w:rsidRPr="00232FED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ilens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3-255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/157; 21/15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/157; 6/15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57; 0/157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creased blood pressure: 17/157; 9/157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radycardia: 6/157; 0/157</w:t>
            </w:r>
          </w:p>
        </w:tc>
      </w:tr>
      <w:tr w:rsidR="0049396A" w:rsidRPr="002508E7" w:rsidTr="00E77075">
        <w:tc>
          <w:tcPr>
            <w:tcW w:w="2376" w:type="dxa"/>
          </w:tcPr>
          <w:p w:rsidR="0049396A" w:rsidRPr="00FC4114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C4114">
              <w:rPr>
                <w:sz w:val="18"/>
                <w:szCs w:val="18"/>
                <w:lang w:val="en-US"/>
              </w:rPr>
              <w:t>Arabgol et al., 2015</w:t>
            </w:r>
            <w:r>
              <w:rPr>
                <w:sz w:val="18"/>
                <w:szCs w:val="18"/>
                <w:vertAlign w:val="superscript"/>
                <w:lang w:val="en-US"/>
              </w:rPr>
              <w:t>256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s (RISP); Stimulant (MPH-SA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20; 8/18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20; 4/18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FC4114" w:rsidTr="00E77075">
        <w:tc>
          <w:tcPr>
            <w:tcW w:w="2376" w:type="dxa"/>
          </w:tcPr>
          <w:p w:rsidR="0049396A" w:rsidRPr="00FC4114" w:rsidRDefault="0049396A" w:rsidP="00E77075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FC4114">
              <w:rPr>
                <w:sz w:val="18"/>
                <w:szCs w:val="18"/>
                <w:lang w:val="en-US"/>
              </w:rPr>
              <w:t>Correia-Filho et al., 2005</w:t>
            </w:r>
            <w:r>
              <w:rPr>
                <w:sz w:val="18"/>
                <w:szCs w:val="18"/>
                <w:vertAlign w:val="superscript"/>
                <w:lang w:val="en-US"/>
              </w:rPr>
              <w:t>257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psychotics (RISP); Stimulant (MPH-SA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8703E" w:rsidTr="00E77075">
        <w:tc>
          <w:tcPr>
            <w:tcW w:w="2376" w:type="dxa"/>
          </w:tcPr>
          <w:p w:rsidR="0049396A" w:rsidRPr="00FC4114" w:rsidRDefault="0049396A" w:rsidP="00E77075">
            <w:pPr>
              <w:spacing w:after="0" w:line="240" w:lineRule="auto"/>
              <w:rPr>
                <w:sz w:val="18"/>
                <w:szCs w:val="18"/>
              </w:rPr>
            </w:pPr>
            <w:r w:rsidRPr="00FC4114">
              <w:rPr>
                <w:sz w:val="18"/>
                <w:szCs w:val="18"/>
                <w:lang w:val="en-US"/>
              </w:rPr>
              <w:t>Ferrin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58</w:t>
            </w:r>
          </w:p>
        </w:tc>
        <w:tc>
          <w:tcPr>
            <w:tcW w:w="3402" w:type="dxa"/>
          </w:tcPr>
          <w:p w:rsidR="0049396A" w:rsidRPr="002303B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ntrol (usual care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8703E" w:rsidTr="00E77075">
        <w:tc>
          <w:tcPr>
            <w:tcW w:w="2376" w:type="dxa"/>
          </w:tcPr>
          <w:p w:rsidR="0049396A" w:rsidRPr="00FC4114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C4114">
              <w:rPr>
                <w:sz w:val="18"/>
                <w:szCs w:val="18"/>
                <w:lang w:val="en-US"/>
              </w:rPr>
              <w:t>Janssen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59,260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SA); Neurofeedback (theta-beta training); Exercise (physical activity/sports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8703E" w:rsidTr="00E77075">
        <w:tc>
          <w:tcPr>
            <w:tcW w:w="2376" w:type="dxa"/>
          </w:tcPr>
          <w:p w:rsidR="0049396A" w:rsidRPr="00FC4114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C4114">
              <w:rPr>
                <w:sz w:val="18"/>
                <w:szCs w:val="18"/>
                <w:lang w:val="en-US"/>
              </w:rPr>
              <w:t>Steeger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61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T (parent training); Cognitive training (WM training); BT+cognitive training (parent training+WM training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8703E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62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imulant (MPH-LA); Non-stimulant (ATX)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/130; 86/132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/130; 46/13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/130; 19/132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 w:rsidR="0049396A" w:rsidRPr="002600B3" w:rsidTr="00E77075">
        <w:tc>
          <w:tcPr>
            <w:tcW w:w="237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wcorn et al., 2016</w:t>
            </w:r>
            <w:r>
              <w:rPr>
                <w:sz w:val="18"/>
                <w:szCs w:val="18"/>
                <w:vertAlign w:val="superscript"/>
                <w:lang w:val="en-US"/>
              </w:rPr>
              <w:t>263,264</w:t>
            </w:r>
          </w:p>
        </w:tc>
        <w:tc>
          <w:tcPr>
            <w:tcW w:w="3402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stimulant α-2 agonist (GUAN-LA); Placebo</w:t>
            </w:r>
          </w:p>
        </w:tc>
        <w:tc>
          <w:tcPr>
            <w:tcW w:w="1985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57; 1/59</w:t>
            </w:r>
          </w:p>
        </w:tc>
        <w:tc>
          <w:tcPr>
            <w:tcW w:w="2550" w:type="dxa"/>
          </w:tcPr>
          <w:p w:rsidR="0049396A" w:rsidRDefault="0049396A" w:rsidP="00E7707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potension: 1/157; 0/159</w:t>
            </w:r>
          </w:p>
        </w:tc>
      </w:tr>
    </w:tbl>
    <w:p w:rsidR="0049396A" w:rsidRPr="00D21B0D" w:rsidRDefault="0049396A" w:rsidP="0049396A">
      <w:pPr>
        <w:rPr>
          <w:lang w:val="en-US"/>
        </w:rPr>
      </w:pPr>
    </w:p>
    <w:p w:rsidR="001407C2" w:rsidRDefault="001407C2"/>
    <w:sectPr w:rsidR="001407C2" w:rsidSect="004939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E9646A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37145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AC0BB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B220D"/>
    <w:multiLevelType w:val="multilevel"/>
    <w:tmpl w:val="F4367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BE5970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2105A1A"/>
    <w:multiLevelType w:val="multilevel"/>
    <w:tmpl w:val="CC2A0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574AB0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6E0670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32AFE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764F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E16ABD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F4268B"/>
    <w:multiLevelType w:val="hybridMultilevel"/>
    <w:tmpl w:val="4F5AA8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5F5FB1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053393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AA248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D17C7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7A4824"/>
    <w:multiLevelType w:val="hybridMultilevel"/>
    <w:tmpl w:val="6B6A2E34"/>
    <w:lvl w:ilvl="0" w:tplc="F5DCB886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0C08B9"/>
    <w:multiLevelType w:val="hybridMultilevel"/>
    <w:tmpl w:val="3F1474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845AB3"/>
    <w:multiLevelType w:val="hybridMultilevel"/>
    <w:tmpl w:val="ED6272B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AC5284"/>
    <w:multiLevelType w:val="hybridMultilevel"/>
    <w:tmpl w:val="AADE88D8"/>
    <w:lvl w:ilvl="0" w:tplc="6E76285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8"/>
  </w:num>
  <w:num w:numId="4">
    <w:abstractNumId w:val="17"/>
  </w:num>
  <w:num w:numId="5">
    <w:abstractNumId w:val="21"/>
  </w:num>
  <w:num w:numId="6">
    <w:abstractNumId w:val="1"/>
  </w:num>
  <w:num w:numId="7">
    <w:abstractNumId w:val="29"/>
  </w:num>
  <w:num w:numId="8">
    <w:abstractNumId w:val="6"/>
  </w:num>
  <w:num w:numId="9">
    <w:abstractNumId w:val="26"/>
  </w:num>
  <w:num w:numId="10">
    <w:abstractNumId w:val="16"/>
  </w:num>
  <w:num w:numId="11">
    <w:abstractNumId w:val="28"/>
  </w:num>
  <w:num w:numId="12">
    <w:abstractNumId w:val="25"/>
  </w:num>
  <w:num w:numId="13">
    <w:abstractNumId w:val="5"/>
  </w:num>
  <w:num w:numId="14">
    <w:abstractNumId w:val="9"/>
  </w:num>
  <w:num w:numId="15">
    <w:abstractNumId w:val="23"/>
  </w:num>
  <w:num w:numId="16">
    <w:abstractNumId w:val="13"/>
  </w:num>
  <w:num w:numId="17">
    <w:abstractNumId w:val="18"/>
  </w:num>
  <w:num w:numId="18">
    <w:abstractNumId w:val="22"/>
  </w:num>
  <w:num w:numId="19">
    <w:abstractNumId w:val="4"/>
  </w:num>
  <w:num w:numId="20">
    <w:abstractNumId w:val="3"/>
  </w:num>
  <w:num w:numId="21">
    <w:abstractNumId w:val="20"/>
  </w:num>
  <w:num w:numId="22">
    <w:abstractNumId w:val="24"/>
  </w:num>
  <w:num w:numId="23">
    <w:abstractNumId w:val="12"/>
  </w:num>
  <w:num w:numId="24">
    <w:abstractNumId w:val="7"/>
  </w:num>
  <w:num w:numId="25">
    <w:abstractNumId w:val="2"/>
  </w:num>
  <w:num w:numId="26">
    <w:abstractNumId w:val="15"/>
  </w:num>
  <w:num w:numId="27">
    <w:abstractNumId w:val="10"/>
  </w:num>
  <w:num w:numId="28">
    <w:abstractNumId w:val="27"/>
  </w:num>
  <w:num w:numId="29">
    <w:abstractNumId w:val="14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96A"/>
    <w:rsid w:val="001407C2"/>
    <w:rsid w:val="003E63C7"/>
    <w:rsid w:val="0049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E8518"/>
  <w15:chartTrackingRefBased/>
  <w15:docId w15:val="{6A6CF94F-2332-4D67-AA09-0FA227E4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396A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4939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49396A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39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39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49396A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396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ipervnculo">
    <w:name w:val="Hyperlink"/>
    <w:basedOn w:val="Fuentedeprrafopredeter"/>
    <w:uiPriority w:val="99"/>
    <w:rsid w:val="0049396A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34"/>
    <w:qFormat/>
    <w:rsid w:val="0049396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939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9396A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4939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9396A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4939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9396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4939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49396A"/>
    <w:rPr>
      <w:rFonts w:ascii="Consolas" w:eastAsia="Calibri" w:hAnsi="Consolas" w:cs="Consolas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49396A"/>
    <w:pPr>
      <w:spacing w:after="200" w:line="240" w:lineRule="auto"/>
    </w:pPr>
    <w:rPr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396A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396A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493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49396A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49396A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49396A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49396A"/>
  </w:style>
  <w:style w:type="character" w:styleId="nfasis">
    <w:name w:val="Emphasis"/>
    <w:basedOn w:val="Fuentedeprrafopredeter"/>
    <w:uiPriority w:val="20"/>
    <w:qFormat/>
    <w:rsid w:val="0049396A"/>
    <w:rPr>
      <w:b/>
      <w:bCs/>
      <w:i w:val="0"/>
      <w:iCs w:val="0"/>
    </w:rPr>
  </w:style>
  <w:style w:type="character" w:customStyle="1" w:styleId="st">
    <w:name w:val="st"/>
    <w:basedOn w:val="Fuentedeprrafopredeter"/>
    <w:rsid w:val="0049396A"/>
  </w:style>
  <w:style w:type="character" w:customStyle="1" w:styleId="shorttext">
    <w:name w:val="short_text"/>
    <w:basedOn w:val="Fuentedeprrafopredeter"/>
    <w:rsid w:val="0049396A"/>
  </w:style>
  <w:style w:type="paragraph" w:customStyle="1" w:styleId="Default">
    <w:name w:val="Default"/>
    <w:rsid w:val="0049396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409</Words>
  <Characters>18753</Characters>
  <Application>Microsoft Office Word</Application>
  <DocSecurity>0</DocSecurity>
  <Lines>156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10-11T10:48:00Z</dcterms:created>
  <dcterms:modified xsi:type="dcterms:W3CDTF">2016-10-13T07:58:00Z</dcterms:modified>
</cp:coreProperties>
</file>